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8C46D2" w14:textId="77777777" w:rsidR="00C02BCA" w:rsidRPr="00C02BCA" w:rsidRDefault="00C02BCA" w:rsidP="00C02BCA">
      <w:pPr>
        <w:keepNext/>
        <w:keepLines/>
        <w:outlineLvl w:val="0"/>
        <w:rPr>
          <w:rFonts w:ascii="Times New Roman" w:eastAsia="Times New Roman" w:hAnsi="Times New Roman"/>
          <w:b/>
          <w:bCs/>
          <w:kern w:val="44"/>
          <w:sz w:val="28"/>
          <w:szCs w:val="44"/>
          <w14:ligatures w14:val="none"/>
        </w:rPr>
      </w:pPr>
      <w:bookmarkStart w:id="0" w:name="_Toc160193043"/>
      <w:bookmarkStart w:id="1" w:name="_Toc170456804"/>
      <w:r w:rsidRPr="00C02BCA">
        <w:rPr>
          <w:rFonts w:ascii="Times New Roman" w:hAnsi="Times New Roman" w:cs="Times New Roman"/>
          <w:b/>
          <w:bCs/>
          <w:kern w:val="44"/>
          <w:sz w:val="28"/>
          <w:szCs w:val="44"/>
          <w14:ligatures w14:val="none"/>
        </w:rPr>
        <w:t>S</w:t>
      </w:r>
      <w:r w:rsidRPr="00C02BCA">
        <w:rPr>
          <w:rFonts w:ascii="Times New Roman" w:hAnsi="Times New Roman" w:cs="Times New Roman" w:hint="eastAsia"/>
          <w:b/>
          <w:bCs/>
          <w:kern w:val="44"/>
          <w:sz w:val="28"/>
          <w:szCs w:val="44"/>
          <w14:ligatures w14:val="none"/>
        </w:rPr>
        <w:t xml:space="preserve">11 </w:t>
      </w:r>
      <w:r w:rsidRPr="00C02BCA">
        <w:rPr>
          <w:rFonts w:ascii="Times New Roman" w:hAnsi="Times New Roman" w:cs="Times New Roman"/>
          <w:b/>
          <w:bCs/>
          <w:kern w:val="44"/>
          <w:sz w:val="28"/>
          <w:szCs w:val="44"/>
          <w14:ligatures w14:val="none"/>
        </w:rPr>
        <w:t>Tabl</w:t>
      </w:r>
      <w:r w:rsidRPr="00C02BCA">
        <w:rPr>
          <w:rFonts w:ascii="Times New Roman" w:hAnsi="Times New Roman" w:cs="Times New Roman" w:hint="eastAsia"/>
          <w:b/>
          <w:bCs/>
          <w:kern w:val="44"/>
          <w:sz w:val="28"/>
          <w:szCs w:val="44"/>
          <w14:ligatures w14:val="none"/>
        </w:rPr>
        <w:t>e</w:t>
      </w:r>
      <w:r w:rsidRPr="00C02BCA">
        <w:rPr>
          <w:rFonts w:ascii="Times New Roman" w:eastAsia="Times New Roman" w:hAnsi="Times New Roman"/>
          <w:kern w:val="44"/>
          <w:sz w:val="28"/>
          <w:szCs w:val="44"/>
          <w14:ligatures w14:val="none"/>
        </w:rPr>
        <w:t>. League table of secondary outcomes in network meta-analysis</w:t>
      </w:r>
      <w:bookmarkEnd w:id="0"/>
      <w:bookmarkEnd w:id="1"/>
    </w:p>
    <w:p w14:paraId="2785C42D" w14:textId="77777777" w:rsidR="00C02BCA" w:rsidRPr="00C02BCA" w:rsidRDefault="00C02BCA" w:rsidP="00C02BCA">
      <w:pPr>
        <w:rPr>
          <w:rFonts w:ascii="Times New Roman" w:hAnsi="Times New Roman" w:cs="Times New Roman"/>
          <w:b/>
          <w:bCs/>
          <w:sz w:val="28"/>
          <w:szCs w:val="28"/>
          <w14:ligatures w14:val="none"/>
        </w:rPr>
      </w:pPr>
      <w:r w:rsidRPr="00C02BCA">
        <w:rPr>
          <w:rFonts w:ascii="Times New Roman" w:hAnsi="Times New Roman" w:cs="Times New Roman"/>
          <w:sz w:val="22"/>
          <w14:ligatures w14:val="none"/>
        </w:rPr>
        <w:t xml:space="preserve">Relapse (pale yellow boxes) and therapeutic failure (pale blue boxes) are reported as </w:t>
      </w:r>
      <w:bookmarkStart w:id="2" w:name="_Hlk159186517"/>
      <w:r w:rsidRPr="00C02BCA">
        <w:rPr>
          <w:rFonts w:ascii="Times New Roman" w:hAnsi="Times New Roman" w:cs="Times New Roman"/>
          <w:sz w:val="22"/>
          <w14:ligatures w14:val="none"/>
        </w:rPr>
        <w:t>relative risk</w:t>
      </w:r>
      <w:bookmarkEnd w:id="2"/>
      <w:r w:rsidRPr="00C02BCA">
        <w:rPr>
          <w:rFonts w:ascii="Times New Roman" w:hAnsi="Times New Roman" w:cs="Times New Roman"/>
          <w:sz w:val="22"/>
          <w14:ligatures w14:val="none"/>
        </w:rPr>
        <w:t xml:space="preserve"> with 95% CIs. For relapse and therapeutic failure, relative risk below 1</w:t>
      </w:r>
      <w:r w:rsidRPr="00C02BCA">
        <w:rPr>
          <w:rFonts w:ascii="Times New Roman" w:hAnsi="Times New Roman" w:cs="Times New Roman" w:hint="eastAsia"/>
          <w:sz w:val="22"/>
          <w14:ligatures w14:val="none"/>
        </w:rPr>
        <w:t xml:space="preserve"> </w:t>
      </w:r>
      <w:proofErr w:type="spellStart"/>
      <w:r w:rsidRPr="00C02BCA">
        <w:rPr>
          <w:rFonts w:ascii="Times New Roman" w:hAnsi="Times New Roman" w:cs="Times New Roman"/>
          <w:sz w:val="22"/>
          <w14:ligatures w14:val="none"/>
        </w:rPr>
        <w:t>favour</w:t>
      </w:r>
      <w:proofErr w:type="spellEnd"/>
      <w:r w:rsidRPr="00C02BCA">
        <w:rPr>
          <w:rFonts w:ascii="Times New Roman" w:hAnsi="Times New Roman" w:cs="Times New Roman"/>
          <w:sz w:val="22"/>
          <w14:ligatures w14:val="none"/>
        </w:rPr>
        <w:t xml:space="preserve"> the column-defining treatment.</w:t>
      </w:r>
    </w:p>
    <w:tbl>
      <w:tblPr>
        <w:tblW w:w="12836" w:type="dxa"/>
        <w:tblLook w:val="04A0" w:firstRow="1" w:lastRow="0" w:firstColumn="1" w:lastColumn="0" w:noHBand="0" w:noVBand="1"/>
      </w:tblPr>
      <w:tblGrid>
        <w:gridCol w:w="1116"/>
        <w:gridCol w:w="1181"/>
        <w:gridCol w:w="1116"/>
        <w:gridCol w:w="1116"/>
        <w:gridCol w:w="1116"/>
        <w:gridCol w:w="1116"/>
        <w:gridCol w:w="1116"/>
        <w:gridCol w:w="1116"/>
        <w:gridCol w:w="1116"/>
        <w:gridCol w:w="1116"/>
        <w:gridCol w:w="1062"/>
        <w:gridCol w:w="549"/>
      </w:tblGrid>
      <w:tr w:rsidR="00C02BCA" w:rsidRPr="00C02BCA" w14:paraId="60672A88" w14:textId="77777777" w:rsidTr="005820EF">
        <w:trPr>
          <w:trHeight w:val="87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vAlign w:val="center"/>
            <w:hideMark/>
          </w:tcPr>
          <w:p w14:paraId="51C3CB10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Tri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010C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1A33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057F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B359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51D9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B69D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9B7F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37A4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8CFB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6383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4266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02BCA" w:rsidRPr="00C02BCA" w14:paraId="3E60ADA8" w14:textId="77777777" w:rsidTr="005820EF">
        <w:trPr>
          <w:trHeight w:val="87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vAlign w:val="center"/>
            <w:hideMark/>
          </w:tcPr>
          <w:p w14:paraId="70D782CA" w14:textId="77777777" w:rsidR="00C02BCA" w:rsidRPr="00C02BCA" w:rsidRDefault="00C02BCA" w:rsidP="00C02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61FE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0240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14D7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2971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68368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FED4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BE0E3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1E15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FF9E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83121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AC02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02BCA" w:rsidRPr="00C02BCA" w14:paraId="1B47DED6" w14:textId="77777777" w:rsidTr="005820EF">
        <w:trPr>
          <w:trHeight w:val="8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1DF2D336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4 (0.02,1.08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vAlign w:val="center"/>
            <w:hideMark/>
          </w:tcPr>
          <w:p w14:paraId="079D758B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R+Tetracycli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0E71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E0AF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19F66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CCF6A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FAAA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07A0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63FB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92BC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2E8F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EBF4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02BCA" w:rsidRPr="00C02BCA" w14:paraId="72945614" w14:textId="77777777" w:rsidTr="005820EF">
        <w:trPr>
          <w:trHeight w:val="8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2F3C8080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40 (0.17,0.96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vAlign w:val="center"/>
            <w:hideMark/>
          </w:tcPr>
          <w:p w14:paraId="3F1A704A" w14:textId="77777777" w:rsidR="00C02BCA" w:rsidRPr="00C02BCA" w:rsidRDefault="00C02BCA" w:rsidP="00C02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8CCA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00D48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4C37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9147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2C95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1729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613A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C609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2A8D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308C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02BCA" w:rsidRPr="00C02BCA" w14:paraId="338374D5" w14:textId="77777777" w:rsidTr="005820EF">
        <w:trPr>
          <w:trHeight w:val="8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3FB73AC5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3 (0.11,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3567AFE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15 (0.26,37.99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vAlign w:val="center"/>
            <w:hideMark/>
          </w:tcPr>
          <w:p w14:paraId="57B963E6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R+TMP/S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51AE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8C54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3FC4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2675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31B0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2F4F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EC00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910A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330E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02BCA" w:rsidRPr="00C02BCA" w14:paraId="63FD3CBB" w14:textId="77777777" w:rsidTr="005820EF">
        <w:trPr>
          <w:trHeight w:val="8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5525D390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5 (0.05,2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27322065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8 (0.12,6.58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vAlign w:val="center"/>
            <w:hideMark/>
          </w:tcPr>
          <w:p w14:paraId="49117771" w14:textId="77777777" w:rsidR="00C02BCA" w:rsidRPr="00C02BCA" w:rsidRDefault="00C02BCA" w:rsidP="00C02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FF18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1BC6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75E4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6227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4017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AEF6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EFD4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7767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66A9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02BCA" w:rsidRPr="00C02BCA" w14:paraId="1A8AA50F" w14:textId="77777777" w:rsidTr="005820EF">
        <w:trPr>
          <w:trHeight w:val="8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50FBBE3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45 (0.21,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7A7A0CC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27 (0.36,29.64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4D087D5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04 (0.25,4.25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vAlign w:val="center"/>
            <w:hideMark/>
          </w:tcPr>
          <w:p w14:paraId="4EF7A210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R+Quinolo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15AF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9431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0FCA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991E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DA7A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7E91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D7171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E40D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02BCA" w:rsidRPr="00C02BCA" w14:paraId="454945A2" w14:textId="77777777" w:rsidTr="005820EF">
        <w:trPr>
          <w:trHeight w:val="8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53EAFE39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3 (0.25,2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927BF5F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83 (0.52,6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04E5AA95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08 (0.29,15.04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vAlign w:val="center"/>
            <w:hideMark/>
          </w:tcPr>
          <w:p w14:paraId="79CDCE66" w14:textId="77777777" w:rsidR="00C02BCA" w:rsidRPr="00C02BCA" w:rsidRDefault="00C02BCA" w:rsidP="00C02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08B4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BFB9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1059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EEA3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C7EB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26101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4D03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4A47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02BCA" w:rsidRPr="00C02BCA" w14:paraId="0077CC77" w14:textId="77777777" w:rsidTr="005820EF">
        <w:trPr>
          <w:trHeight w:val="16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7012867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8 (0.36,1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277B502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5.70 (0.63,51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567F367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81 (0.44,7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FF1A2FE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75 (0.85,3.60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vAlign w:val="center"/>
            <w:hideMark/>
          </w:tcPr>
          <w:p w14:paraId="6406A564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3D33A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5979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451B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07F5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121B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4FF4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1BAF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02BCA" w:rsidRPr="00C02BCA" w14:paraId="21414E20" w14:textId="77777777" w:rsidTr="005820EF">
        <w:trPr>
          <w:trHeight w:val="8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0EEB9413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0 (0.28,2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E9C6222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98 (0.57,6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506DB7C3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26 (0.31,16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1C2F8A62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08 (0.39,3.04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vAlign w:val="center"/>
            <w:hideMark/>
          </w:tcPr>
          <w:p w14:paraId="66DCA392" w14:textId="77777777" w:rsidR="00C02BCA" w:rsidRPr="00C02BCA" w:rsidRDefault="00C02BCA" w:rsidP="00C02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0D4D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2713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F783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6734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3798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85CE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0388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02BCA" w:rsidRPr="00C02BCA" w14:paraId="1701D585" w14:textId="77777777" w:rsidTr="005820EF">
        <w:trPr>
          <w:trHeight w:val="8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15EF3AB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22 (0.31,4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2B6E35B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8.93 (0.75,105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D3CD3AF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83 (0.47,17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19187D5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73 (0.72,10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714FD79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57 (0.51,4.83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vAlign w:val="center"/>
            <w:hideMark/>
          </w:tcPr>
          <w:p w14:paraId="7B4CF7F9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16BF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9100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9141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45CC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A57C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61FD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02BCA" w:rsidRPr="00C02BCA" w14:paraId="1A02F7BD" w14:textId="77777777" w:rsidTr="005820EF">
        <w:trPr>
          <w:trHeight w:val="8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C69020C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59 (0.32,7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23804FB7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97 (0.70,22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0C7EF2A8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4.52 (0.45,45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D2FBBF8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17 (0.44,10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2B4B07FD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00 (0.59,6.74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vAlign w:val="center"/>
            <w:hideMark/>
          </w:tcPr>
          <w:p w14:paraId="787E4827" w14:textId="77777777" w:rsidR="00C02BCA" w:rsidRPr="00C02BCA" w:rsidRDefault="00C02BCA" w:rsidP="00C02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F8CE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BB65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F340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A4C3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7D65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5A24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02BCA" w:rsidRPr="00C02BCA" w14:paraId="6F89D7CC" w14:textId="77777777" w:rsidTr="005820EF">
        <w:trPr>
          <w:trHeight w:val="8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EE6CD45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0 (0.15,1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75DD86F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3.68 (0.34,39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6450AA4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17 (0.56,2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1B61A36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13 (0.34,3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2183AEC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4 (0.19,2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36993725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1 (0.08,2.13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vAlign w:val="center"/>
            <w:hideMark/>
          </w:tcPr>
          <w:p w14:paraId="2EE554E5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8F7D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6E06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BE30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0165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3DE1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02BCA" w:rsidRPr="00C02BCA" w14:paraId="2FC7BD39" w14:textId="77777777" w:rsidTr="005820EF">
        <w:trPr>
          <w:trHeight w:val="8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16289F14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1 (0.15,4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2F6B8062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02 (0.32,12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A28F955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30 (1.02,5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20F20188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10 (0.18,6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F31751A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02 (0.17,6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27665737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1 (0.06,4.46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vAlign w:val="center"/>
            <w:hideMark/>
          </w:tcPr>
          <w:p w14:paraId="1C2C9AB2" w14:textId="77777777" w:rsidR="00C02BCA" w:rsidRPr="00C02BCA" w:rsidRDefault="00C02BCA" w:rsidP="00C02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5D9A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CCF7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E87C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8C533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FB71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02BCA" w:rsidRPr="00C02BCA" w14:paraId="1D69D4C8" w14:textId="77777777" w:rsidTr="005820EF">
        <w:trPr>
          <w:trHeight w:val="8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CB2FCC4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16 (0.05,0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997AE01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21 (0.12,12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AFB206F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8 (0.08,1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3F183022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37 (0.14,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DFB5681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21 (0.07,0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E3257A6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14 (0.03,0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C594B66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3 (0.08,1.38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vAlign w:val="center"/>
            <w:hideMark/>
          </w:tcPr>
          <w:p w14:paraId="08AE8EEE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+TMP/S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F224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12F6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56EF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EFA6D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02BCA" w:rsidRPr="00C02BCA" w14:paraId="0BD9664B" w14:textId="77777777" w:rsidTr="005820EF">
        <w:trPr>
          <w:trHeight w:val="8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0014C471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36 (0.16,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7C0D6FA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0 (0.35,2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C0409F0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02 (0.15,6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1FE30DA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9 (0.19,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FA4EDFE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5 (0.16,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054AF81A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3 (0.05,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281CB438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5 (0.08,2.51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vAlign w:val="center"/>
            <w:hideMark/>
          </w:tcPr>
          <w:p w14:paraId="703A99B7" w14:textId="77777777" w:rsidR="00C02BCA" w:rsidRPr="00C02BCA" w:rsidRDefault="00C02BCA" w:rsidP="00C02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E55D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D934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977A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F944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02BCA" w:rsidRPr="00C02BCA" w14:paraId="24B2596D" w14:textId="77777777" w:rsidTr="005820EF">
        <w:trPr>
          <w:trHeight w:val="8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E3614C1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37 (0.22,0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BC6EADB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72 (0.32,22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92CBCFC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6 (0.24,3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45AD8E7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3 (0.47,1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3C3FE917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48 (0.27,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ADDE2A8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0 (0.09,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D4D35ED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4 (0.26,2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61A9859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2.25 (0.85,5.94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vAlign w:val="center"/>
            <w:hideMark/>
          </w:tcPr>
          <w:p w14:paraId="45533A3D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D+Quinolo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20EF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4471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9829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02BCA" w:rsidRPr="00C02BCA" w14:paraId="5D2A2681" w14:textId="77777777" w:rsidTr="005820EF">
        <w:trPr>
          <w:trHeight w:val="8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691D8017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  <w14:ligatures w14:val="none"/>
              </w:rPr>
              <w:t>0.45 (0.25,0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2BC7D5DD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11 (0.45,2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2C643B28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27 (0.21,7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1C3E2608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1 (0.26,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1745B2BD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6 (0.25,1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67E6A81E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8 (0.06,1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16CC6E3A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5 (0.11,2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BAD6D0E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24 (0.65,2.36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vAlign w:val="center"/>
            <w:hideMark/>
          </w:tcPr>
          <w:p w14:paraId="073D7E97" w14:textId="77777777" w:rsidR="00C02BCA" w:rsidRPr="00C02BCA" w:rsidRDefault="00C02BCA" w:rsidP="00C02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2BCA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C26B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5B23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02BCA" w:rsidRPr="00C02BCA" w14:paraId="7E38D5C4" w14:textId="77777777" w:rsidTr="005820EF">
        <w:trPr>
          <w:trHeight w:val="8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35140612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5 (0.00,8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C39A6E5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1.10 (0.01,104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AC48E89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5 (0.01,23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19CF476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4 (0.01,18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D5B32C7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9 (0.00,1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7EB7C2F2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2 (0.00,8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ABEC921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0 (0.00,19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3436E3B6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1 (0.02,45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38CA8619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0 (0.01,22.53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vAlign w:val="center"/>
            <w:hideMark/>
          </w:tcPr>
          <w:p w14:paraId="4C8743C6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+TMP/S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E2D6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18C3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02BCA" w:rsidRPr="00C02BCA" w14:paraId="7453A685" w14:textId="77777777" w:rsidTr="005820EF">
        <w:trPr>
          <w:trHeight w:val="8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656DB3BE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3 (0.01,18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C955D76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2 (0.01,46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92F3EC0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3 (0.01,73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4871F25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5 (0.01,25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EC2AEA6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1 (0.01,23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DB2F8D6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1 (0.00,14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6600FE1C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1 (0.01,29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F21663E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91 (0.02,45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4F5C2BD8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4 (0.01,39.16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vAlign w:val="center"/>
            <w:hideMark/>
          </w:tcPr>
          <w:p w14:paraId="1E0AD6B6" w14:textId="77777777" w:rsidR="00C02BCA" w:rsidRPr="00C02BCA" w:rsidRDefault="00C02BCA" w:rsidP="00C02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C468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A9DC7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C02BCA" w:rsidRPr="00C02BCA" w14:paraId="6F92E5A3" w14:textId="77777777" w:rsidTr="005820EF">
        <w:trPr>
          <w:trHeight w:val="8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828243E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8 (0.02,0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470335F7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60 (0.05,6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13A1D98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9 (0.03,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D8E3A65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8 (0.05,0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462F6EE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1 (0.03,0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3A7D1D2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7 (0.01,0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8291218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6 (0.03,0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3AA81463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0 (0.12,2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D22E27E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2 (0.07,0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E57F562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55 (0.01,34.93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vAlign w:val="center"/>
            <w:hideMark/>
          </w:tcPr>
          <w:p w14:paraId="2F6D82E0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proofErr w:type="spellStart"/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+Tetracycli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8FCA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02BCA" w:rsidRPr="00C02BCA" w14:paraId="0E66D08F" w14:textId="77777777" w:rsidTr="005820EF">
        <w:trPr>
          <w:trHeight w:val="8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1809353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lastRenderedPageBreak/>
              <w:t>0.13 (0.02,0.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6CA0D3C1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2 (0.05,2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0E89603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6 (0.03,3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25CFD785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7 (0.03,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18BC87B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6 (0.04,0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5A96F53E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8 (0.01,0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6C4B2E34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6 (0.02,1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1B386333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5 (0.07,1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5D425AFD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8 (0.06,1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55A99658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8 (0.01,27.44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vAlign w:val="center"/>
            <w:hideMark/>
          </w:tcPr>
          <w:p w14:paraId="65F9802A" w14:textId="77777777" w:rsidR="00C02BCA" w:rsidRPr="00C02BCA" w:rsidRDefault="00C02BCA" w:rsidP="00C02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AF10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  <w:tr w:rsidR="00C02BCA" w:rsidRPr="00C02BCA" w14:paraId="63CC9F60" w14:textId="77777777" w:rsidTr="005820EF">
        <w:trPr>
          <w:trHeight w:val="8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95BA5F7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6 (0.01,0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6BFAA80E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5 (0.03,6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A0E0B30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4 (0.02,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7CFEBB4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4 (0.03,0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5E924C3A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8 (0.02,0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D83463B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5 (0.01,0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02A1443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2 (0.02,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958051E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7 (0.08,1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10C8FAE9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7 (0.04,0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094E7A2A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41 (0.01,27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noWrap/>
            <w:vAlign w:val="center"/>
            <w:hideMark/>
          </w:tcPr>
          <w:p w14:paraId="22B1559B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75 (0.11,4.91)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noWrap/>
            <w:vAlign w:val="center"/>
            <w:hideMark/>
          </w:tcPr>
          <w:p w14:paraId="082DE591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Single</w:t>
            </w:r>
          </w:p>
        </w:tc>
      </w:tr>
      <w:tr w:rsidR="00C02BCA" w:rsidRPr="00C02BCA" w14:paraId="0A8BAA61" w14:textId="77777777" w:rsidTr="005820EF">
        <w:trPr>
          <w:trHeight w:val="8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C0B0C74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1 (0.05,0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0EE98B2C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6 (0.12,0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08CBFF9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0 (0.04,2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22AD74A6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4 (0.05,0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7360B8D4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3 (0.05,0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609F8384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07 (0.01,0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62854B5F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13 (0.02,0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2EA97559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9 (0.15,0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36079825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24 (0.12,0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5C64A1DA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32 (0.01,17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2CC"/>
            <w:noWrap/>
            <w:vAlign w:val="center"/>
            <w:hideMark/>
          </w:tcPr>
          <w:p w14:paraId="1BA1FCF1" w14:textId="77777777" w:rsidR="00C02BCA" w:rsidRPr="00C02BCA" w:rsidRDefault="00C02BCA" w:rsidP="00C02BC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  <w:r w:rsidRPr="00C02BC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  <w:t>0.84 (0.16,4.50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4B083" w:themeFill="accent2" w:themeFillTint="99"/>
            <w:vAlign w:val="center"/>
            <w:hideMark/>
          </w:tcPr>
          <w:p w14:paraId="30716DBD" w14:textId="77777777" w:rsidR="00C02BCA" w:rsidRPr="00C02BCA" w:rsidRDefault="00C02BCA" w:rsidP="00C02BC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14:ligatures w14:val="none"/>
              </w:rPr>
            </w:pPr>
          </w:p>
        </w:tc>
      </w:tr>
    </w:tbl>
    <w:p w14:paraId="68FAAB21" w14:textId="77777777" w:rsidR="00C02BCA" w:rsidRDefault="00C02BCA"/>
    <w:sectPr w:rsidR="00C02BCA" w:rsidSect="00C02B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BCA"/>
    <w:rsid w:val="00930D3E"/>
    <w:rsid w:val="00C02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A26FC"/>
  <w15:chartTrackingRefBased/>
  <w15:docId w15:val="{3B96AAED-3AE9-40A5-87B8-CC23DD46A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黄</dc:creator>
  <cp:keywords/>
  <dc:description/>
  <cp:lastModifiedBy>Sam 黄</cp:lastModifiedBy>
  <cp:revision>1</cp:revision>
  <dcterms:created xsi:type="dcterms:W3CDTF">2024-07-30T01:47:00Z</dcterms:created>
  <dcterms:modified xsi:type="dcterms:W3CDTF">2024-07-30T01:47:00Z</dcterms:modified>
</cp:coreProperties>
</file>